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C6BF38" w14:textId="3A8B8328" w:rsidR="00EB585A" w:rsidRPr="00EB585A" w:rsidRDefault="00EB585A" w:rsidP="00EB585A">
      <w:r w:rsidRPr="00EB585A">
        <w:rPr>
          <w:b/>
        </w:rPr>
        <w:t>S1 Appendix</w:t>
      </w:r>
      <w:r>
        <w:t xml:space="preserve">: Natural </w:t>
      </w:r>
      <w:r w:rsidRPr="00EB585A">
        <w:rPr>
          <w:i/>
        </w:rPr>
        <w:t>E.coli</w:t>
      </w:r>
      <w:r>
        <w:t xml:space="preserve"> levels on upper half and lower half surfaces of watermelons </w:t>
      </w:r>
      <w:bookmarkStart w:id="0" w:name="_GoBack"/>
      <w:bookmarkEnd w:id="0"/>
    </w:p>
    <w:p w14:paraId="1E47E58D" w14:textId="3FC47670" w:rsidR="00EB585A" w:rsidRDefault="00EB585A" w:rsidP="00EB585A"/>
    <w:tbl>
      <w:tblPr>
        <w:tblW w:w="1098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2116"/>
        <w:gridCol w:w="1304"/>
        <w:gridCol w:w="1980"/>
        <w:gridCol w:w="1800"/>
        <w:gridCol w:w="2250"/>
      </w:tblGrid>
      <w:tr w:rsidR="00EB585A" w:rsidRPr="00906E5B" w14:paraId="7C7AE447" w14:textId="77777777" w:rsidTr="00033F24">
        <w:trPr>
          <w:trHeight w:val="710"/>
        </w:trPr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3EF578A" w14:textId="3B46AD46" w:rsidR="00EB585A" w:rsidRPr="00906E5B" w:rsidRDefault="00EB585A" w:rsidP="00900D54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mple code</w:t>
            </w:r>
          </w:p>
        </w:tc>
        <w:tc>
          <w:tcPr>
            <w:tcW w:w="2116" w:type="dxa"/>
          </w:tcPr>
          <w:p w14:paraId="7FFE27FD" w14:textId="77777777" w:rsidR="00EB585A" w:rsidRDefault="00EB585A" w:rsidP="005D25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4511377" w14:textId="77777777" w:rsidR="00EB585A" w:rsidRPr="00906E5B" w:rsidRDefault="00EB585A" w:rsidP="005D25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cation on the watermelons surfaces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5648E21" w14:textId="77777777" w:rsidR="00EB585A" w:rsidRPr="00906E5B" w:rsidRDefault="00EB585A" w:rsidP="005D25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Total count CFU/sample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DAD4FEB" w14:textId="77777777" w:rsidR="00EB585A" w:rsidRPr="00906E5B" w:rsidRDefault="00EB585A" w:rsidP="005D25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 xml:space="preserve">Surface Area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of the samples      </w:t>
            </w:r>
            <w:r w:rsidRPr="00906E5B">
              <w:rPr>
                <w:rFonts w:ascii="Calibri" w:eastAsia="Times New Roman" w:hAnsi="Calibri" w:cs="Calibri"/>
                <w:color w:val="000000"/>
              </w:rPr>
              <w:t>(cm</w:t>
            </w:r>
            <w:r w:rsidRPr="00906E5B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906E5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DFD299" w14:textId="77777777" w:rsidR="00EB585A" w:rsidRPr="00906E5B" w:rsidRDefault="00EB585A" w:rsidP="005D25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Count CFU/cm</w:t>
            </w:r>
            <w:r w:rsidRPr="00906E5B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9F0475" w14:textId="77777777" w:rsidR="00EB585A" w:rsidRPr="00906E5B" w:rsidRDefault="00EB585A" w:rsidP="005D253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Count log CFU/cm</w:t>
            </w:r>
            <w:r w:rsidRPr="00906E5B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</w:tr>
      <w:tr w:rsidR="00EB585A" w:rsidRPr="00906E5B" w14:paraId="09079176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119467A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 (a)</w:t>
            </w:r>
          </w:p>
        </w:tc>
        <w:tc>
          <w:tcPr>
            <w:tcW w:w="2116" w:type="dxa"/>
            <w:shd w:val="clear" w:color="auto" w:fill="auto"/>
            <w:vAlign w:val="bottom"/>
          </w:tcPr>
          <w:p w14:paraId="05599F9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A4BBAC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49E94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15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86C8A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9.2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9CC2DD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</w:tr>
      <w:tr w:rsidR="00EB585A" w:rsidRPr="00906E5B" w14:paraId="468A01FB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0264151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48ACAA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B8E6A8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19A7EE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15.6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F047D4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45E5B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94A4C7F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377AE0F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 (a)</w:t>
            </w:r>
          </w:p>
          <w:p w14:paraId="0016057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7DD02A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BC42C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6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55B6A11" w14:textId="79002E3C" w:rsidR="00EB585A" w:rsidRPr="00906E5B" w:rsidRDefault="00FC23A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0</w:t>
            </w:r>
            <w:r w:rsidR="00EB585A" w:rsidRPr="00906E5B">
              <w:rPr>
                <w:rFonts w:ascii="Calibri" w:eastAsia="Times New Roman" w:hAnsi="Calibri" w:cs="Calibri"/>
                <w:color w:val="000000"/>
              </w:rPr>
              <w:t>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0105D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49BFA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EB585A" w:rsidRPr="00906E5B" w14:paraId="5A35E3D7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265946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DFA2AD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149B57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3C3AE1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90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FB492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731527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2A3055A8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6072A0E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 (b)</w:t>
            </w:r>
          </w:p>
          <w:p w14:paraId="2894543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D6F19E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A41393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33CB05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85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A46171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DF1394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705A840D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B52CC4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274574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445063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6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70BB05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85.1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78BCF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1.05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F634F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EB585A" w:rsidRPr="00906E5B" w14:paraId="7D5E5940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5B88D9E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  (c)</w:t>
            </w:r>
          </w:p>
          <w:p w14:paraId="2C1BBA5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EC8BCD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601CCD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E1C1F2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7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E5281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3ECD7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1BE8397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2792DD7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484709C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84DFDB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30A3B3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7.00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8E13C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8.81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9A9E7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EB585A" w:rsidRPr="00906E5B" w14:paraId="18DF3C8B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14CB067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 (a)</w:t>
            </w:r>
          </w:p>
          <w:p w14:paraId="4BC37EB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5E1D00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F6A5A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B3E2DA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17.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6ADAD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D59CB7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-0.34</w:t>
            </w:r>
          </w:p>
        </w:tc>
      </w:tr>
      <w:tr w:rsidR="00EB585A" w:rsidRPr="00906E5B" w14:paraId="4F4F18A4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47226FB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0F23D94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535BE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1FA527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17.58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B3B52A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DDF01A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786E7EA6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2871358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2 (a)</w:t>
            </w:r>
          </w:p>
          <w:p w14:paraId="1A1F4FB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E42DB6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E6EA4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6B6C86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63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325DF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4B00E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3DA9F2F3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41FD934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806DC4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A3DB4C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C4D5BD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63.3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C7F77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6DF70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E1F49BC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3BDA2B5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2 (b)</w:t>
            </w:r>
          </w:p>
          <w:p w14:paraId="3BBDAB5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76639A7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29FAA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382E69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68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D5E31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B768D8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690609EE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315C69C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415368F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7ED910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FE0E10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68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269C1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3E2B0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2859912E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27B7CD7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5</w:t>
            </w:r>
          </w:p>
          <w:p w14:paraId="5153596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05999D3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30DD7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AACBE3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304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0A802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DE2295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0B1E69C1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0F2354A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972397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E13850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DE39F4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304.0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6368E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0BC192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F2107A9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28CBD08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</w:t>
            </w:r>
          </w:p>
          <w:p w14:paraId="2E0AB1F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B5A270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C98DAC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F0E52B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83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8846D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E138D5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4D5276D0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512FB0D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D9F144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AD98CC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FBB0B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83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B6922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711B4D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3E91A403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6FA4EEF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 (b)</w:t>
            </w:r>
          </w:p>
          <w:p w14:paraId="256F642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D62D6E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3DB63D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91F59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306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4885EF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AF851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384348CA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744DED1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C8C872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62AE00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66.67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E1512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306.6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F3DCA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5.2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64BA1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EB585A" w:rsidRPr="00906E5B" w14:paraId="2B4177BD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084C37B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</w:t>
            </w:r>
          </w:p>
          <w:p w14:paraId="6F02222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FE4EE4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954DE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6D9FD9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3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3E27AE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2928D3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B300DB5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099B5CF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8491D6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7F9FDC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C8A148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30.9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41AF2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E9ECD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00D15F93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5D8AC08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5 (a)</w:t>
            </w:r>
          </w:p>
          <w:p w14:paraId="2F08EAD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0425EDE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E23BE4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47BF6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9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87885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58595D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-0.36</w:t>
            </w:r>
          </w:p>
        </w:tc>
      </w:tr>
      <w:tr w:rsidR="00EB585A" w:rsidRPr="00906E5B" w14:paraId="5CEC1002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7B4C4C6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91C595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F9B89D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00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D04AC6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9.0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57432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436.62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9B76D6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</w:tr>
      <w:tr w:rsidR="00EB585A" w:rsidRPr="00906E5B" w14:paraId="5A9FF339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672EFA8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</w:t>
            </w:r>
          </w:p>
          <w:p w14:paraId="104E437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5801DE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F08EF2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4CC88A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73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A28F4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85FB49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3ED3DED4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4542C0E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CEF26A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DAB7CA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6D93F1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73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57743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112F1D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68DFA930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6118472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1</w:t>
            </w:r>
          </w:p>
          <w:p w14:paraId="7B6F733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7DA41E6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C30622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732B70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2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FA381B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B4604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4B532AB4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676A854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7C87014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247F10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CF59DD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2.2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B4F8D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BBA26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67DE5C0F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509A25F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3 (a)</w:t>
            </w:r>
          </w:p>
          <w:p w14:paraId="44AE4D4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DD704D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E09AF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A5FC3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91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CA18B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D22B74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2E4A6E1D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587EA50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0D8F02B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268379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32A7C0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91.3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E49A9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00A82D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E9AEA73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786F199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3 (b)</w:t>
            </w:r>
          </w:p>
          <w:p w14:paraId="593683A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1B65CC5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5C758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14982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97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1EC6A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1B8838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616E4803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382102C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574D50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E1D389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21205C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97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73765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090789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38E33BA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5ECD862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4</w:t>
            </w:r>
          </w:p>
          <w:p w14:paraId="0DA0C26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B4E349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24482E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95E060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73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19D98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5BC4AC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23BC2441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5163223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632461E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5CDF26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8D843F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73.6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B319B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EE5EE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DF5F288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03C7A50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5 (a)</w:t>
            </w:r>
          </w:p>
          <w:p w14:paraId="1D121DF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B133C5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BFF436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ACA9AA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75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99C657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FEC794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08221EE5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3F6645E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194FB2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B74A6A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0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52AC63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75.0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03DD0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72.7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042A78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EB585A" w:rsidRPr="00906E5B" w14:paraId="482BA968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2007EEC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305 (b)</w:t>
            </w:r>
          </w:p>
          <w:p w14:paraId="6B608CA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7201CC1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A00A41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5A3F6A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99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3B090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9D6955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6860331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4E0ED83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A89A33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D47BB7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3EFA47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99.1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843F3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B7A1BB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51BCED8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2E351BD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5 (c)</w:t>
            </w:r>
          </w:p>
          <w:p w14:paraId="46799A9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422C4F0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E06D8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D781E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45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AA05AC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4C783E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59011E9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26DB087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BE0887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FDFD86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97ECB5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45.1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04B276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E33D57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6441EA6E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130C0AF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 (a)</w:t>
            </w:r>
          </w:p>
          <w:p w14:paraId="500D47B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886560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4A057F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65B626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88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ADA70F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2D91D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3CEB6AE7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4FCB76A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4B946FD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89440C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A862E2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88.7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A5141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00773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68BF72C7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2E70F08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 (b)</w:t>
            </w:r>
          </w:p>
          <w:p w14:paraId="3DC8C90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AD5FFA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BD2373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905C9B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87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17801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9AB932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ED442CF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3A31E4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73CE39E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9911DA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F2B6084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87.8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22816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CCBBB1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51CBE4F5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5013CB8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 (b)</w:t>
            </w:r>
          </w:p>
          <w:p w14:paraId="2274BD96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7399E36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1B5E44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A041771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69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04302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B91E4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</w:tr>
      <w:tr w:rsidR="00EB585A" w:rsidRPr="00906E5B" w14:paraId="2A0E390C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61B704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5B0505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8077BBD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222E2D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69.19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65427F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AB4EDA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23ABD6A6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7EAF543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5 (b)</w:t>
            </w:r>
          </w:p>
          <w:p w14:paraId="273F313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3E505729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2C989C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8E774E8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6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7CD92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AA2693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EB585A" w:rsidRPr="00906E5B" w14:paraId="1E799BA3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12566C75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188B894A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C1EABFB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5500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FB89CB0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6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600A57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42.88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7995EE" w14:textId="77777777" w:rsidR="00EB585A" w:rsidRPr="00906E5B" w:rsidRDefault="00EB585A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.39</w:t>
            </w:r>
          </w:p>
        </w:tc>
      </w:tr>
      <w:tr w:rsidR="004C1BDD" w:rsidRPr="00906E5B" w14:paraId="33552E6E" w14:textId="77777777" w:rsidTr="005D253E">
        <w:trPr>
          <w:trHeight w:val="300"/>
        </w:trPr>
        <w:tc>
          <w:tcPr>
            <w:tcW w:w="1530" w:type="dxa"/>
            <w:vMerge w:val="restart"/>
            <w:shd w:val="clear" w:color="auto" w:fill="auto"/>
            <w:noWrap/>
            <w:vAlign w:val="bottom"/>
            <w:hideMark/>
          </w:tcPr>
          <w:p w14:paraId="1D17FB71" w14:textId="4FFD1A22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5 (</w:t>
            </w:r>
            <w:r>
              <w:rPr>
                <w:rFonts w:ascii="Calibri" w:eastAsia="Times New Roman" w:hAnsi="Calibri" w:cs="Calibri"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  <w:p w14:paraId="3C15D187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2C13F9B7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pp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5FBADF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90CB3D" w14:textId="2B4AE1E8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</w:t>
            </w:r>
            <w:r w:rsidRPr="00906E5B">
              <w:rPr>
                <w:rFonts w:ascii="Calibri" w:eastAsia="Times New Roman" w:hAnsi="Calibri" w:cs="Calibri"/>
                <w:color w:val="000000"/>
              </w:rPr>
              <w:t>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1D1AEEA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43012FC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  <w:tr w:rsidR="004C1BDD" w:rsidRPr="00906E5B" w14:paraId="7355744C" w14:textId="77777777" w:rsidTr="005D253E">
        <w:trPr>
          <w:trHeight w:val="300"/>
        </w:trPr>
        <w:tc>
          <w:tcPr>
            <w:tcW w:w="1530" w:type="dxa"/>
            <w:vMerge/>
            <w:shd w:val="clear" w:color="auto" w:fill="auto"/>
            <w:noWrap/>
            <w:vAlign w:val="bottom"/>
            <w:hideMark/>
          </w:tcPr>
          <w:p w14:paraId="65E3067A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16" w:type="dxa"/>
            <w:shd w:val="clear" w:color="auto" w:fill="auto"/>
            <w:vAlign w:val="bottom"/>
          </w:tcPr>
          <w:p w14:paraId="517C7253" w14:textId="7777777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ower half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E3ACB98" w14:textId="2A4B1F28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0A16036" w14:textId="720473DE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06E5B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  <w:r w:rsidRPr="00906E5B">
              <w:rPr>
                <w:rFonts w:ascii="Calibri" w:eastAsia="Times New Roman" w:hAnsi="Calibri" w:cs="Calibri"/>
                <w:color w:val="000000"/>
              </w:rPr>
              <w:t>.4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9F4B0DC" w14:textId="7F3C6657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oo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31DF6E" w14:textId="1351CF28" w:rsidR="004C1BDD" w:rsidRPr="00906E5B" w:rsidRDefault="004C1BDD" w:rsidP="0087322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#NUM!</w:t>
            </w:r>
          </w:p>
        </w:tc>
      </w:tr>
    </w:tbl>
    <w:p w14:paraId="58B37EFC" w14:textId="77777777" w:rsidR="004C60A8" w:rsidRPr="00EB585A" w:rsidRDefault="004C60A8" w:rsidP="00EB585A"/>
    <w:sectPr w:rsidR="004C60A8" w:rsidRPr="00EB5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D87615" w14:textId="77777777" w:rsidR="00EB585A" w:rsidRDefault="00EB585A" w:rsidP="00EB585A">
      <w:r>
        <w:separator/>
      </w:r>
    </w:p>
  </w:endnote>
  <w:endnote w:type="continuationSeparator" w:id="0">
    <w:p w14:paraId="66233952" w14:textId="77777777" w:rsidR="00EB585A" w:rsidRDefault="00EB585A" w:rsidP="00EB5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89E2BE" w14:textId="77777777" w:rsidR="00EB585A" w:rsidRDefault="00EB585A" w:rsidP="00EB585A">
      <w:r>
        <w:separator/>
      </w:r>
    </w:p>
  </w:footnote>
  <w:footnote w:type="continuationSeparator" w:id="0">
    <w:p w14:paraId="780A43C7" w14:textId="77777777" w:rsidR="00EB585A" w:rsidRDefault="00EB585A" w:rsidP="00EB5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E5B"/>
    <w:rsid w:val="00033F24"/>
    <w:rsid w:val="004C1BDD"/>
    <w:rsid w:val="004C60A8"/>
    <w:rsid w:val="0087322C"/>
    <w:rsid w:val="00900D54"/>
    <w:rsid w:val="00906E5B"/>
    <w:rsid w:val="00EB585A"/>
    <w:rsid w:val="00FC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58CC2"/>
  <w15:chartTrackingRefBased/>
  <w15:docId w15:val="{9491BA69-9AFB-42CF-B433-8329B9B16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58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585A"/>
  </w:style>
  <w:style w:type="paragraph" w:styleId="Footer">
    <w:name w:val="footer"/>
    <w:basedOn w:val="Normal"/>
    <w:link w:val="FooterChar"/>
    <w:uiPriority w:val="99"/>
    <w:unhideWhenUsed/>
    <w:rsid w:val="00EB58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58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16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AgCenter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S Chhetri</dc:creator>
  <cp:keywords/>
  <dc:description/>
  <cp:lastModifiedBy>Vijay S Chhetri</cp:lastModifiedBy>
  <cp:revision>6</cp:revision>
  <dcterms:created xsi:type="dcterms:W3CDTF">2018-10-31T16:29:00Z</dcterms:created>
  <dcterms:modified xsi:type="dcterms:W3CDTF">2018-10-31T16:38:00Z</dcterms:modified>
</cp:coreProperties>
</file>